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19F63" w14:textId="77777777" w:rsidR="00316B2E" w:rsidRDefault="00000000">
      <w:pPr>
        <w:jc w:val="center"/>
        <w:rPr>
          <w:rFonts w:ascii="Times New Roman" w:eastAsia="等线" w:hAnsi="Times New Roman" w:cs="Times New Roman"/>
          <w:b/>
          <w:bCs/>
          <w:i/>
          <w:sz w:val="28"/>
          <w:szCs w:val="28"/>
        </w:rPr>
      </w:pPr>
      <w:r>
        <w:rPr>
          <w:rFonts w:ascii="Times New Roman" w:eastAsia="等线" w:hAnsi="Times New Roman" w:cs="Times New Roman"/>
          <w:b/>
          <w:bCs/>
          <w:i/>
          <w:sz w:val="28"/>
          <w:szCs w:val="28"/>
        </w:rPr>
        <w:t>Supplementary Material</w:t>
      </w:r>
    </w:p>
    <w:p w14:paraId="09CAB256" w14:textId="22298CF0" w:rsidR="00A44787" w:rsidRPr="00894803" w:rsidRDefault="00A44787" w:rsidP="00A44787">
      <w:pPr>
        <w:rPr>
          <w:rFonts w:ascii="Times New Roman" w:hAnsi="Times New Roman" w:cs="Times New Roman"/>
          <w:sz w:val="20"/>
          <w:szCs w:val="20"/>
        </w:rPr>
      </w:pPr>
      <w:r w:rsidRPr="00894803">
        <w:rPr>
          <w:rFonts w:ascii="Times New Roman" w:eastAsia="等线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eastAsia="等线" w:hAnsi="Times New Roman" w:cs="Times New Roman" w:hint="eastAsia"/>
          <w:b/>
          <w:bCs/>
          <w:sz w:val="20"/>
          <w:szCs w:val="20"/>
        </w:rPr>
        <w:t>1</w:t>
      </w:r>
      <w:r w:rsidR="00F73411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894803">
        <w:rPr>
          <w:rFonts w:ascii="Times New Roman" w:hAnsi="Times New Roman" w:cs="Times New Roman"/>
          <w:b/>
          <w:bCs/>
          <w:sz w:val="20"/>
          <w:szCs w:val="20"/>
        </w:rPr>
        <w:t>Missing values for variables</w:t>
      </w:r>
    </w:p>
    <w:p w14:paraId="6652A177" w14:textId="29752923" w:rsidR="00A44787" w:rsidRPr="00894803" w:rsidRDefault="00A44787" w:rsidP="00A4478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94803">
        <w:rPr>
          <w:rFonts w:ascii="Times New Roman" w:eastAsia="等线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="00F73411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894803">
        <w:rPr>
          <w:rFonts w:ascii="Times New Roman" w:hAnsi="Times New Roman" w:cs="Times New Roman"/>
          <w:b/>
          <w:bCs/>
          <w:sz w:val="20"/>
          <w:szCs w:val="20"/>
        </w:rPr>
        <w:t>Univariate Cox proportional hazard ratios (HR) for 30-day all-cause mortality in patients.</w:t>
      </w:r>
    </w:p>
    <w:p w14:paraId="7EF72624" w14:textId="2EEC03D1" w:rsidR="00A44787" w:rsidRPr="00894803" w:rsidRDefault="00A44787" w:rsidP="00A44787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  <w:r w:rsidRPr="00894803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894803">
        <w:rPr>
          <w:rFonts w:ascii="Times New Roman" w:hAnsi="Times New Roman" w:cs="Times New Roman"/>
          <w:b/>
          <w:bCs/>
          <w:sz w:val="20"/>
          <w:szCs w:val="20"/>
        </w:rPr>
        <w:t>S3 variance inflation factors (VIFs) for covariates included in the multivariable model</w:t>
      </w:r>
    </w:p>
    <w:p w14:paraId="2B77D325" w14:textId="77777777" w:rsidR="00A44787" w:rsidRPr="00894803" w:rsidRDefault="00A44787" w:rsidP="00A44787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894803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4</w:t>
      </w:r>
      <w:r w:rsidRPr="00894803">
        <w:rPr>
          <w:rFonts w:ascii="Times New Roman" w:hAnsi="Times New Roman" w:cs="Times New Roman"/>
          <w:b/>
          <w:bCs/>
          <w:sz w:val="20"/>
          <w:szCs w:val="20"/>
        </w:rPr>
        <w:t xml:space="preserve"> discriminative performance of sofa and combined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OFA</w:t>
      </w:r>
      <w:r w:rsidRPr="00894803">
        <w:rPr>
          <w:rFonts w:ascii="Times New Roman" w:hAnsi="Times New Roman" w:cs="Times New Roman"/>
          <w:b/>
          <w:bCs/>
          <w:sz w:val="20"/>
          <w:szCs w:val="20"/>
        </w:rPr>
        <w:t>/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PNI</w:t>
      </w:r>
      <w:r w:rsidRPr="00894803">
        <w:rPr>
          <w:rFonts w:ascii="Times New Roman" w:hAnsi="Times New Roman" w:cs="Times New Roman"/>
          <w:b/>
          <w:bCs/>
          <w:sz w:val="20"/>
          <w:szCs w:val="20"/>
        </w:rPr>
        <w:t xml:space="preserve"> models for predicting 30-day all-cause mortality</w:t>
      </w:r>
    </w:p>
    <w:p w14:paraId="350A5218" w14:textId="77777777" w:rsidR="00A44787" w:rsidRPr="00743E79" w:rsidRDefault="00A44787" w:rsidP="00A44787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894803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5</w:t>
      </w:r>
      <w:r w:rsidRPr="0089480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545C1">
        <w:rPr>
          <w:rFonts w:ascii="Times New Roman" w:hAnsi="Times New Roman" w:cs="Times New Roman"/>
          <w:b/>
          <w:bCs/>
          <w:sz w:val="20"/>
          <w:szCs w:val="20"/>
        </w:rPr>
        <w:t xml:space="preserve">sensitivity analyses of the association between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PNI</w:t>
      </w:r>
      <w:r w:rsidRPr="00B545C1">
        <w:rPr>
          <w:rFonts w:ascii="Times New Roman" w:hAnsi="Times New Roman" w:cs="Times New Roman"/>
          <w:b/>
          <w:bCs/>
          <w:sz w:val="20"/>
          <w:szCs w:val="20"/>
        </w:rPr>
        <w:t xml:space="preserve"> and all-cause mortality</w:t>
      </w:r>
    </w:p>
    <w:p w14:paraId="2D6C940C" w14:textId="77777777" w:rsidR="00A44787" w:rsidRP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59C30CE4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64D60627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6193E930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144AA3E6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237ABEF3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076F35AE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52B4AB3B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152C1301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2FC0B1FC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4B4C9D1C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489B76D5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72BBA1E4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34511D35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206313B2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12B2C7C2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532CB80F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484CA966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14C8351C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1D9F3FB8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4C1C4D3F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5DE435F6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1C0A1604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47EC6457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667A9884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2E9E8FD5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79BC589E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31D2E425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14E49C6A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46741CAD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295FC5A0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18F4BB83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0DCA500A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6E7D3AC5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3FBF1D82" w14:textId="77777777" w:rsidR="00A44787" w:rsidRDefault="00A44787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40622678" w14:textId="77777777" w:rsidR="00F73411" w:rsidRDefault="00F73411" w:rsidP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10FA698B" w14:textId="0EB7E894" w:rsidR="00894803" w:rsidRPr="00894803" w:rsidRDefault="00894803" w:rsidP="00894803">
      <w:pPr>
        <w:rPr>
          <w:rFonts w:ascii="Times New Roman" w:hAnsi="Times New Roman" w:cs="Times New Roman"/>
          <w:sz w:val="20"/>
          <w:szCs w:val="20"/>
        </w:rPr>
      </w:pPr>
      <w:r w:rsidRPr="00894803">
        <w:rPr>
          <w:rFonts w:ascii="Times New Roman" w:eastAsia="等线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eastAsia="等线" w:hAnsi="Times New Roman" w:cs="Times New Roman" w:hint="eastAsia"/>
          <w:b/>
          <w:bCs/>
          <w:sz w:val="20"/>
          <w:szCs w:val="20"/>
        </w:rPr>
        <w:t>1</w:t>
      </w:r>
      <w:r w:rsidRPr="00894803">
        <w:rPr>
          <w:rFonts w:ascii="Times New Roman" w:hAnsi="Times New Roman" w:cs="Times New Roman"/>
          <w:b/>
          <w:bCs/>
          <w:sz w:val="20"/>
          <w:szCs w:val="20"/>
        </w:rPr>
        <w:t>：</w:t>
      </w:r>
      <w:r w:rsidRPr="00894803">
        <w:rPr>
          <w:rFonts w:ascii="Times New Roman" w:hAnsi="Times New Roman" w:cs="Times New Roman"/>
          <w:b/>
          <w:bCs/>
          <w:sz w:val="20"/>
          <w:szCs w:val="20"/>
        </w:rPr>
        <w:t>Missing values for vari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884"/>
        <w:gridCol w:w="2422"/>
      </w:tblGrid>
      <w:tr w:rsidR="00894803" w:rsidRPr="00894803" w14:paraId="2A7781C0" w14:textId="77777777" w:rsidTr="00894803">
        <w:tc>
          <w:tcPr>
            <w:tcW w:w="3542" w:type="pct"/>
            <w:tcBorders>
              <w:top w:val="single" w:sz="12" w:space="0" w:color="auto"/>
              <w:bottom w:val="single" w:sz="12" w:space="0" w:color="auto"/>
            </w:tcBorders>
          </w:tcPr>
          <w:p w14:paraId="71AFAB65" w14:textId="77777777" w:rsidR="00894803" w:rsidRPr="00894803" w:rsidRDefault="00894803" w:rsidP="00096C3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4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458" w:type="pct"/>
            <w:tcBorders>
              <w:top w:val="single" w:sz="12" w:space="0" w:color="auto"/>
              <w:bottom w:val="single" w:sz="12" w:space="0" w:color="auto"/>
            </w:tcBorders>
          </w:tcPr>
          <w:p w14:paraId="7B4F40D7" w14:textId="77777777" w:rsidR="00894803" w:rsidRPr="00894803" w:rsidRDefault="00894803" w:rsidP="00096C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4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894803" w:rsidRPr="00894803" w14:paraId="6B733094" w14:textId="77777777" w:rsidTr="00894803">
        <w:tc>
          <w:tcPr>
            <w:tcW w:w="3542" w:type="pct"/>
            <w:tcBorders>
              <w:top w:val="single" w:sz="12" w:space="0" w:color="auto"/>
            </w:tcBorders>
          </w:tcPr>
          <w:p w14:paraId="45B97027" w14:textId="69CA54A5" w:rsidR="00894803" w:rsidRPr="00894803" w:rsidRDefault="00894803" w:rsidP="00096C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R</w:t>
            </w:r>
          </w:p>
        </w:tc>
        <w:tc>
          <w:tcPr>
            <w:tcW w:w="1458" w:type="pct"/>
            <w:tcBorders>
              <w:top w:val="single" w:sz="12" w:space="0" w:color="auto"/>
            </w:tcBorders>
          </w:tcPr>
          <w:p w14:paraId="761053FE" w14:textId="77777777" w:rsidR="00894803" w:rsidRPr="00894803" w:rsidRDefault="00894803" w:rsidP="0009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803">
              <w:rPr>
                <w:rFonts w:ascii="Times New Roman" w:hAnsi="Times New Roman" w:cs="Times New Roman"/>
                <w:sz w:val="20"/>
                <w:szCs w:val="20"/>
              </w:rPr>
              <w:t>3.138</w:t>
            </w:r>
          </w:p>
        </w:tc>
      </w:tr>
      <w:tr w:rsidR="00894803" w:rsidRPr="00894803" w14:paraId="232F1818" w14:textId="77777777" w:rsidTr="00894803">
        <w:tc>
          <w:tcPr>
            <w:tcW w:w="3542" w:type="pct"/>
          </w:tcPr>
          <w:p w14:paraId="3D1BA0F7" w14:textId="77777777" w:rsidR="00894803" w:rsidRPr="00894803" w:rsidRDefault="00894803" w:rsidP="00096C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4803">
              <w:rPr>
                <w:rFonts w:ascii="Times New Roman" w:hAnsi="Times New Roman" w:cs="Times New Roman"/>
                <w:sz w:val="20"/>
                <w:szCs w:val="20"/>
              </w:rPr>
              <w:t>Bilirubin Total</w:t>
            </w:r>
          </w:p>
        </w:tc>
        <w:tc>
          <w:tcPr>
            <w:tcW w:w="1458" w:type="pct"/>
          </w:tcPr>
          <w:p w14:paraId="67FAFFAA" w14:textId="77777777" w:rsidR="00894803" w:rsidRPr="00894803" w:rsidRDefault="00894803" w:rsidP="0009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803">
              <w:rPr>
                <w:rFonts w:ascii="Times New Roman" w:hAnsi="Times New Roman" w:cs="Times New Roman"/>
                <w:sz w:val="20"/>
                <w:szCs w:val="20"/>
              </w:rPr>
              <w:t>3.281</w:t>
            </w:r>
          </w:p>
        </w:tc>
      </w:tr>
      <w:tr w:rsidR="00894803" w:rsidRPr="00894803" w14:paraId="651A9F39" w14:textId="77777777" w:rsidTr="00894803">
        <w:tc>
          <w:tcPr>
            <w:tcW w:w="3542" w:type="pct"/>
            <w:vAlign w:val="center"/>
          </w:tcPr>
          <w:p w14:paraId="60BC0372" w14:textId="77777777" w:rsidR="00894803" w:rsidRPr="00894803" w:rsidRDefault="00894803" w:rsidP="00096C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4803">
              <w:rPr>
                <w:rFonts w:ascii="Times New Roman" w:hAnsi="Times New Roman" w:cs="Times New Roman"/>
                <w:sz w:val="20"/>
                <w:szCs w:val="20"/>
              </w:rPr>
              <w:t>Resp Rate(</w:t>
            </w:r>
            <w:r w:rsidRPr="00894803">
              <w:rPr>
                <w:rFonts w:ascii="Times New Roman" w:eastAsia="Helvetica" w:hAnsi="Times New Roman" w:cs="Times New Roman"/>
                <w:sz w:val="20"/>
                <w:szCs w:val="20"/>
              </w:rPr>
              <w:t>bpm</w:t>
            </w:r>
            <w:r w:rsidRPr="008948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pct"/>
          </w:tcPr>
          <w:p w14:paraId="27DD0522" w14:textId="77777777" w:rsidR="00894803" w:rsidRPr="00894803" w:rsidRDefault="00894803" w:rsidP="0009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803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894803" w:rsidRPr="00894803" w14:paraId="367DF23B" w14:textId="77777777" w:rsidTr="00894803">
        <w:tc>
          <w:tcPr>
            <w:tcW w:w="3542" w:type="pct"/>
            <w:vAlign w:val="center"/>
          </w:tcPr>
          <w:p w14:paraId="495B3E8C" w14:textId="77777777" w:rsidR="00894803" w:rsidRPr="00894803" w:rsidRDefault="00894803" w:rsidP="00096C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4803">
              <w:rPr>
                <w:rFonts w:ascii="Times New Roman" w:hAnsi="Times New Roman" w:cs="Times New Roman"/>
                <w:sz w:val="20"/>
                <w:szCs w:val="20"/>
              </w:rPr>
              <w:t>Heart Rate(</w:t>
            </w:r>
            <w:r w:rsidRPr="00894803">
              <w:rPr>
                <w:rFonts w:ascii="Times New Roman" w:eastAsia="Helvetica" w:hAnsi="Times New Roman" w:cs="Times New Roman"/>
                <w:sz w:val="20"/>
                <w:szCs w:val="20"/>
              </w:rPr>
              <w:t>bpm</w:t>
            </w:r>
            <w:r w:rsidRPr="008948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pct"/>
          </w:tcPr>
          <w:p w14:paraId="4C7B6FD4" w14:textId="77777777" w:rsidR="00894803" w:rsidRPr="00894803" w:rsidRDefault="00894803" w:rsidP="0009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803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894803" w:rsidRPr="00894803" w14:paraId="77949DE3" w14:textId="77777777" w:rsidTr="00894803">
        <w:tc>
          <w:tcPr>
            <w:tcW w:w="3542" w:type="pct"/>
          </w:tcPr>
          <w:p w14:paraId="18C28F96" w14:textId="77777777" w:rsidR="00894803" w:rsidRPr="00894803" w:rsidRDefault="00894803" w:rsidP="00096C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4803">
              <w:rPr>
                <w:rFonts w:ascii="Times New Roman" w:hAnsi="Times New Roman" w:cs="Times New Roman"/>
                <w:sz w:val="20"/>
                <w:szCs w:val="20"/>
              </w:rPr>
              <w:t>Spo2</w:t>
            </w:r>
          </w:p>
        </w:tc>
        <w:tc>
          <w:tcPr>
            <w:tcW w:w="1458" w:type="pct"/>
          </w:tcPr>
          <w:p w14:paraId="7B0B3246" w14:textId="77777777" w:rsidR="00894803" w:rsidRPr="00894803" w:rsidRDefault="00894803" w:rsidP="0009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803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894803" w:rsidRPr="00894803" w14:paraId="5319A12A" w14:textId="77777777" w:rsidTr="00894803">
        <w:tc>
          <w:tcPr>
            <w:tcW w:w="3542" w:type="pct"/>
            <w:tcBorders>
              <w:bottom w:val="single" w:sz="12" w:space="0" w:color="auto"/>
            </w:tcBorders>
          </w:tcPr>
          <w:p w14:paraId="1B7A146A" w14:textId="77777777" w:rsidR="00894803" w:rsidRPr="00894803" w:rsidRDefault="00894803" w:rsidP="00096C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4803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1458" w:type="pct"/>
            <w:tcBorders>
              <w:bottom w:val="single" w:sz="12" w:space="0" w:color="auto"/>
            </w:tcBorders>
          </w:tcPr>
          <w:p w14:paraId="356DDF3B" w14:textId="77777777" w:rsidR="00894803" w:rsidRPr="00894803" w:rsidRDefault="00894803" w:rsidP="0009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803">
              <w:rPr>
                <w:rFonts w:ascii="Times New Roman" w:hAnsi="Times New Roman" w:cs="Times New Roman"/>
                <w:sz w:val="20"/>
                <w:szCs w:val="20"/>
              </w:rPr>
              <w:t>4.422</w:t>
            </w:r>
          </w:p>
        </w:tc>
      </w:tr>
    </w:tbl>
    <w:p w14:paraId="1948B415" w14:textId="77777777" w:rsidR="00894803" w:rsidRPr="00894803" w:rsidRDefault="00894803" w:rsidP="00894803">
      <w:pPr>
        <w:rPr>
          <w:rFonts w:ascii="Times New Roman" w:hAnsi="Times New Roman" w:cs="Times New Roman"/>
          <w:sz w:val="20"/>
          <w:szCs w:val="20"/>
        </w:rPr>
      </w:pPr>
    </w:p>
    <w:p w14:paraId="5D25DF75" w14:textId="77777777" w:rsidR="00894803" w:rsidRPr="00894803" w:rsidRDefault="00894803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0B2AE09E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6B6CAF00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7F878F66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10888708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7FD2A6A4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4492FE7A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749CD035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128E12E9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72348193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55193A2E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1561EB90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779A78C4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3D3C10CF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589269FE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08E1ADE1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05DAD962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16F1E69D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0CF197A5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34F143D6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52971BA9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325FF700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050161F5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220B3C2C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181BDEA5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2BEC5C0A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301A1DE1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12D6B8F1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548034BB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54EB1772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4E05DA02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1B17DB5F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3B807A57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6306A9A3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43BB9465" w14:textId="77777777" w:rsidR="00A44787" w:rsidRDefault="00A44787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65751B4E" w14:textId="11A6B6B2" w:rsidR="00316B2E" w:rsidRPr="00894803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94803">
        <w:rPr>
          <w:rFonts w:ascii="Times New Roman" w:eastAsia="等线" w:hAnsi="Times New Roman" w:cs="Times New Roman"/>
          <w:b/>
          <w:bCs/>
          <w:sz w:val="20"/>
          <w:szCs w:val="20"/>
        </w:rPr>
        <w:lastRenderedPageBreak/>
        <w:t>Table S</w:t>
      </w:r>
      <w:r w:rsidR="00894803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894803">
        <w:rPr>
          <w:rFonts w:ascii="Times New Roman" w:hAnsi="Times New Roman" w:cs="Times New Roman"/>
          <w:b/>
          <w:bCs/>
          <w:sz w:val="20"/>
          <w:szCs w:val="20"/>
        </w:rPr>
        <w:t>：</w:t>
      </w:r>
      <w:r w:rsidRPr="00894803">
        <w:rPr>
          <w:rFonts w:ascii="Times New Roman" w:hAnsi="Times New Roman" w:cs="Times New Roman"/>
          <w:b/>
          <w:bCs/>
          <w:sz w:val="20"/>
          <w:szCs w:val="20"/>
        </w:rPr>
        <w:t>Univariate Cox proportional hazard ratios (HR) for 30-day all-cause mortality in pati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06"/>
        <w:gridCol w:w="1163"/>
        <w:gridCol w:w="2837"/>
      </w:tblGrid>
      <w:tr w:rsidR="00894803" w:rsidRPr="00894803" w14:paraId="15AC045D" w14:textId="77777777" w:rsidTr="00894803">
        <w:trPr>
          <w:trHeight w:val="280"/>
        </w:trPr>
        <w:tc>
          <w:tcPr>
            <w:tcW w:w="25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388EE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904F4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7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FCD18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 (95%CI)</w:t>
            </w:r>
          </w:p>
        </w:tc>
      </w:tr>
      <w:tr w:rsidR="00894803" w:rsidRPr="00894803" w14:paraId="46A0F6B9" w14:textId="77777777" w:rsidTr="00894803">
        <w:trPr>
          <w:trHeight w:val="28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06B9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-day mortality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A8C5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64EE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94803" w:rsidRPr="00894803" w14:paraId="6BE1705F" w14:textId="77777777" w:rsidTr="00894803">
        <w:trPr>
          <w:trHeight w:val="28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DF24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29F0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CF6C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94803" w:rsidRPr="00894803" w14:paraId="2A5FF0DD" w14:textId="77777777" w:rsidTr="00894803">
        <w:trPr>
          <w:trHeight w:val="28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DC61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femal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566C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3744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</w:tr>
      <w:tr w:rsidR="00894803" w:rsidRPr="00894803" w14:paraId="346B9056" w14:textId="77777777" w:rsidTr="00894803">
        <w:trPr>
          <w:trHeight w:val="28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1ADD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mal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5C2F" w14:textId="77777777" w:rsidR="00894803" w:rsidRPr="00894803" w:rsidRDefault="00894803" w:rsidP="0089480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6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775A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 (0.87 ~ 1.60)</w:t>
            </w:r>
          </w:p>
        </w:tc>
      </w:tr>
      <w:tr w:rsidR="00894803" w:rsidRPr="00894803" w14:paraId="1746C8A5" w14:textId="77777777" w:rsidTr="00894803">
        <w:trPr>
          <w:trHeight w:val="28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0883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5831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1809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94803" w:rsidRPr="00894803" w14:paraId="524F86D2" w14:textId="77777777" w:rsidTr="00894803">
        <w:trPr>
          <w:trHeight w:val="28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1E56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whit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8C27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95DF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</w:tr>
      <w:tr w:rsidR="00894803" w:rsidRPr="00894803" w14:paraId="41D35608" w14:textId="77777777" w:rsidTr="00894803">
        <w:trPr>
          <w:trHeight w:val="28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F4F7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black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76EE" w14:textId="77777777" w:rsidR="00894803" w:rsidRPr="00894803" w:rsidRDefault="00894803" w:rsidP="0089480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6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6213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 (0.69 ~ 1.87)</w:t>
            </w:r>
          </w:p>
        </w:tc>
      </w:tr>
      <w:tr w:rsidR="00894803" w:rsidRPr="00894803" w14:paraId="5E5EB992" w14:textId="77777777" w:rsidTr="00894803">
        <w:trPr>
          <w:trHeight w:val="28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56A8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othe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5E7E" w14:textId="77777777" w:rsidR="00894803" w:rsidRPr="00894803" w:rsidRDefault="00894803" w:rsidP="0089480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0474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6 (1.12 ~ 2.17)</w:t>
            </w:r>
          </w:p>
        </w:tc>
      </w:tr>
      <w:tr w:rsidR="00894803" w:rsidRPr="00894803" w14:paraId="1D0DB6CB" w14:textId="77777777" w:rsidTr="00894803">
        <w:trPr>
          <w:trHeight w:val="28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F160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D9D3" w14:textId="77777777" w:rsidR="00894803" w:rsidRPr="00894803" w:rsidRDefault="00894803" w:rsidP="0089480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4780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 (1.01 ~ 1.02)</w:t>
            </w:r>
          </w:p>
        </w:tc>
      </w:tr>
      <w:tr w:rsidR="00894803" w:rsidRPr="00894803" w14:paraId="49A55223" w14:textId="77777777" w:rsidTr="00894803">
        <w:trPr>
          <w:trHeight w:val="28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538D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1ED8" w14:textId="77777777" w:rsidR="00894803" w:rsidRPr="00894803" w:rsidRDefault="00894803" w:rsidP="0089480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5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F70C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 (0.99 ~ 1.01)</w:t>
            </w:r>
          </w:p>
        </w:tc>
      </w:tr>
      <w:tr w:rsidR="00894803" w:rsidRPr="00894803" w14:paraId="1E0B152B" w14:textId="77777777" w:rsidTr="00894803">
        <w:trPr>
          <w:trHeight w:val="28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ED31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S Ⅲ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60E5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00D7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 (1.02 ~ 1.03)</w:t>
            </w:r>
          </w:p>
        </w:tc>
      </w:tr>
      <w:tr w:rsidR="00894803" w:rsidRPr="00894803" w14:paraId="1FDA8023" w14:textId="77777777" w:rsidTr="00894803">
        <w:trPr>
          <w:trHeight w:val="28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DD07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rlson Comorbidity Index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172E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1E0C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 (1.09 ~ 1.20)</w:t>
            </w:r>
          </w:p>
        </w:tc>
      </w:tr>
      <w:tr w:rsidR="00894803" w:rsidRPr="00894803" w14:paraId="4CE1D700" w14:textId="77777777" w:rsidTr="00894803">
        <w:trPr>
          <w:trHeight w:val="28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8706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AF84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5FF4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 (1.12 ~ 1.19)</w:t>
            </w:r>
          </w:p>
        </w:tc>
      </w:tr>
      <w:tr w:rsidR="00894803" w:rsidRPr="00894803" w14:paraId="7BB74A6A" w14:textId="77777777" w:rsidTr="00894803">
        <w:trPr>
          <w:trHeight w:val="28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0028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lirubin Total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BA3F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FA2B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 (1.05 ~ 1.09)</w:t>
            </w:r>
          </w:p>
        </w:tc>
      </w:tr>
      <w:tr w:rsidR="00894803" w:rsidRPr="00894803" w14:paraId="41F95586" w14:textId="77777777" w:rsidTr="00894803">
        <w:trPr>
          <w:trHeight w:val="28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BC05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ion gap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DADD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4253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 (1.08 ~ 1.15)</w:t>
            </w:r>
          </w:p>
        </w:tc>
      </w:tr>
      <w:tr w:rsidR="00894803" w:rsidRPr="00894803" w14:paraId="24F4DF69" w14:textId="77777777" w:rsidTr="00894803">
        <w:trPr>
          <w:trHeight w:val="28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DAB0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psi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3FB8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4F02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94803" w:rsidRPr="00894803" w14:paraId="6764E3DB" w14:textId="77777777" w:rsidTr="00894803">
        <w:trPr>
          <w:trHeight w:val="28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9742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o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B031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333F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 (Reference)</w:t>
            </w:r>
          </w:p>
        </w:tc>
      </w:tr>
      <w:tr w:rsidR="00894803" w:rsidRPr="00894803" w14:paraId="659D450C" w14:textId="77777777" w:rsidTr="00894803">
        <w:trPr>
          <w:trHeight w:val="28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3F06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Ye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8353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DF32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1 (1.42 ~ 3.75)</w:t>
            </w:r>
          </w:p>
        </w:tc>
      </w:tr>
      <w:tr w:rsidR="00894803" w:rsidRPr="00894803" w14:paraId="47F28279" w14:textId="77777777" w:rsidTr="00894803">
        <w:trPr>
          <w:trHeight w:val="280"/>
        </w:trPr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CCED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ion gap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8BB1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FF36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 (1.08 ~ 1.15)</w:t>
            </w:r>
          </w:p>
        </w:tc>
      </w:tr>
      <w:tr w:rsidR="00894803" w:rsidRPr="00894803" w14:paraId="0170ACAA" w14:textId="77777777" w:rsidTr="00894803">
        <w:trPr>
          <w:trHeight w:val="280"/>
        </w:trPr>
        <w:tc>
          <w:tcPr>
            <w:tcW w:w="2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3D37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moglobin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37FB" w14:textId="77777777" w:rsidR="00894803" w:rsidRPr="00894803" w:rsidRDefault="00894803" w:rsidP="0089480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4</w:t>
            </w:r>
          </w:p>
        </w:tc>
        <w:tc>
          <w:tcPr>
            <w:tcW w:w="1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593A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 (0.87 ~ 0.99)</w:t>
            </w:r>
          </w:p>
        </w:tc>
      </w:tr>
      <w:tr w:rsidR="00894803" w:rsidRPr="00894803" w14:paraId="0146AA28" w14:textId="77777777" w:rsidTr="00894803">
        <w:trPr>
          <w:trHeight w:val="280"/>
        </w:trPr>
        <w:tc>
          <w:tcPr>
            <w:tcW w:w="25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C97C7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R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78999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7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69749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6 (1.24 ~ 1.48)</w:t>
            </w:r>
          </w:p>
        </w:tc>
      </w:tr>
    </w:tbl>
    <w:p w14:paraId="4073B1DF" w14:textId="77777777" w:rsidR="00316B2E" w:rsidRPr="00894803" w:rsidRDefault="00316B2E">
      <w:pPr>
        <w:rPr>
          <w:rFonts w:ascii="Times New Roman" w:hAnsi="Times New Roman" w:cs="Times New Roman"/>
          <w:sz w:val="20"/>
          <w:szCs w:val="20"/>
        </w:rPr>
      </w:pPr>
    </w:p>
    <w:p w14:paraId="0E658E77" w14:textId="77777777" w:rsidR="00316B2E" w:rsidRPr="00894803" w:rsidRDefault="00316B2E">
      <w:pPr>
        <w:rPr>
          <w:rFonts w:ascii="Times New Roman" w:hAnsi="Times New Roman" w:cs="Times New Roman"/>
          <w:sz w:val="20"/>
          <w:szCs w:val="20"/>
        </w:rPr>
      </w:pPr>
    </w:p>
    <w:p w14:paraId="392C9E77" w14:textId="77777777" w:rsidR="00316B2E" w:rsidRPr="00894803" w:rsidRDefault="00316B2E">
      <w:pPr>
        <w:rPr>
          <w:rFonts w:ascii="Times New Roman" w:hAnsi="Times New Roman" w:cs="Times New Roman"/>
          <w:sz w:val="20"/>
          <w:szCs w:val="20"/>
        </w:rPr>
      </w:pPr>
    </w:p>
    <w:p w14:paraId="30B804AB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89746026"/>
    </w:p>
    <w:p w14:paraId="4340A2AE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36687A3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3AE1305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938766D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0CB0BDB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1FB2A9F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2C384F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7C5B049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5A906B4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BEB740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3BC4CB3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0A1C2D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5FBCD77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8671D4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D3FFD51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578674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B3EFA1" w14:textId="62024680" w:rsidR="00316B2E" w:rsidRPr="00894803" w:rsidRDefault="00F62DF9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  <w:r w:rsidRPr="00894803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</w:t>
      </w:r>
      <w:r w:rsidR="00A44787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894803">
        <w:rPr>
          <w:rFonts w:ascii="Times New Roman" w:hAnsi="Times New Roman" w:cs="Times New Roman"/>
          <w:b/>
          <w:bCs/>
          <w:sz w:val="20"/>
          <w:szCs w:val="20"/>
        </w:rPr>
        <w:t>S3 variance inflation factors (VIFs) for covariates included in the multivariable mod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13"/>
        <w:gridCol w:w="1575"/>
        <w:gridCol w:w="2718"/>
      </w:tblGrid>
      <w:tr w:rsidR="00F62DF9" w:rsidRPr="00894803" w14:paraId="22F211AD" w14:textId="77777777" w:rsidTr="00F62DF9">
        <w:trPr>
          <w:trHeight w:val="280"/>
        </w:trPr>
        <w:tc>
          <w:tcPr>
            <w:tcW w:w="24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847F2" w14:textId="77777777" w:rsidR="00F62DF9" w:rsidRPr="00F62DF9" w:rsidRDefault="00F62DF9" w:rsidP="00F62D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62D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9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CC038" w14:textId="77777777" w:rsidR="00F62DF9" w:rsidRPr="00F62DF9" w:rsidRDefault="00F62DF9" w:rsidP="00F62D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62D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VIF</w:t>
            </w:r>
          </w:p>
        </w:tc>
        <w:tc>
          <w:tcPr>
            <w:tcW w:w="16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F028F" w14:textId="77777777" w:rsidR="00F62DF9" w:rsidRPr="00F62DF9" w:rsidRDefault="00F62DF9" w:rsidP="00F62D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62D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VIF^(1/(2*</w:t>
            </w:r>
            <w:proofErr w:type="spellStart"/>
            <w:r w:rsidRPr="00F62D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  <w:r w:rsidRPr="00F62D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)</w:t>
            </w:r>
          </w:p>
        </w:tc>
      </w:tr>
      <w:tr w:rsidR="00F62DF9" w:rsidRPr="00894803" w14:paraId="66B35D2D" w14:textId="77777777" w:rsidTr="00F62DF9">
        <w:trPr>
          <w:trHeight w:val="280"/>
        </w:trPr>
        <w:tc>
          <w:tcPr>
            <w:tcW w:w="24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D8A3" w14:textId="39D2192D" w:rsidR="00F62DF9" w:rsidRPr="00F62DF9" w:rsidRDefault="00F62DF9" w:rsidP="00F62D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er</w:t>
            </w:r>
          </w:p>
        </w:tc>
        <w:tc>
          <w:tcPr>
            <w:tcW w:w="9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C74D" w14:textId="77777777" w:rsidR="00F62DF9" w:rsidRPr="00F62DF9" w:rsidRDefault="00F62DF9" w:rsidP="00F62D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6365</w:t>
            </w:r>
          </w:p>
        </w:tc>
        <w:tc>
          <w:tcPr>
            <w:tcW w:w="16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64D8" w14:textId="77777777" w:rsidR="00F62DF9" w:rsidRPr="00F62DF9" w:rsidRDefault="00F62DF9" w:rsidP="00F62D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2289</w:t>
            </w:r>
          </w:p>
        </w:tc>
      </w:tr>
      <w:tr w:rsidR="00F62DF9" w:rsidRPr="00894803" w14:paraId="560E79FD" w14:textId="77777777" w:rsidTr="00F62DF9">
        <w:trPr>
          <w:trHeight w:val="28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75B8" w14:textId="3872765A" w:rsidR="00F62DF9" w:rsidRPr="00F62DF9" w:rsidRDefault="00F62DF9" w:rsidP="00F62D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e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DCAC" w14:textId="77777777" w:rsidR="00F62DF9" w:rsidRPr="00F62DF9" w:rsidRDefault="00F62DF9" w:rsidP="00F62D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3835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7919" w14:textId="77777777" w:rsidR="00F62DF9" w:rsidRPr="00F62DF9" w:rsidRDefault="00F62DF9" w:rsidP="00F62D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3195</w:t>
            </w:r>
          </w:p>
        </w:tc>
      </w:tr>
      <w:tr w:rsidR="00F62DF9" w:rsidRPr="00894803" w14:paraId="61352373" w14:textId="77777777" w:rsidTr="00F62DF9">
        <w:trPr>
          <w:trHeight w:val="28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CAD0" w14:textId="2BB4D789" w:rsidR="00F62DF9" w:rsidRPr="00F62DF9" w:rsidRDefault="00F62DF9" w:rsidP="00F62D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ight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3042" w14:textId="77777777" w:rsidR="00F62DF9" w:rsidRPr="00F62DF9" w:rsidRDefault="00F62DF9" w:rsidP="00F62D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1598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5838" w14:textId="77777777" w:rsidR="00F62DF9" w:rsidRPr="00F62DF9" w:rsidRDefault="00F62DF9" w:rsidP="00F62D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957</w:t>
            </w:r>
          </w:p>
        </w:tc>
      </w:tr>
      <w:tr w:rsidR="00F62DF9" w:rsidRPr="00894803" w14:paraId="7E7E4BFA" w14:textId="77777777" w:rsidTr="00F62DF9">
        <w:trPr>
          <w:trHeight w:val="28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DB14" w14:textId="255FB57F" w:rsidR="00F62DF9" w:rsidRPr="00F62DF9" w:rsidRDefault="00F62DF9" w:rsidP="00F62D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oglobin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621D" w14:textId="77777777" w:rsidR="00F62DF9" w:rsidRPr="00F62DF9" w:rsidRDefault="00F62DF9" w:rsidP="00F62D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6192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21D2" w14:textId="77777777" w:rsidR="00F62DF9" w:rsidRPr="00F62DF9" w:rsidRDefault="00F62DF9" w:rsidP="00F62D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1222</w:t>
            </w:r>
          </w:p>
        </w:tc>
      </w:tr>
      <w:tr w:rsidR="00F62DF9" w:rsidRPr="00894803" w14:paraId="0314383B" w14:textId="77777777" w:rsidTr="00F62DF9">
        <w:trPr>
          <w:trHeight w:val="28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BC17" w14:textId="3031BF90" w:rsidR="00F62DF9" w:rsidRPr="00F62DF9" w:rsidRDefault="00F62DF9" w:rsidP="00F62D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on</w:t>
            </w: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p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AB5F" w14:textId="77777777" w:rsidR="00F62DF9" w:rsidRPr="00F62DF9" w:rsidRDefault="00F62DF9" w:rsidP="00F62D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21404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DA4B" w14:textId="77777777" w:rsidR="00F62DF9" w:rsidRPr="00F62DF9" w:rsidRDefault="00F62DF9" w:rsidP="00F62D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5171</w:t>
            </w:r>
          </w:p>
        </w:tc>
      </w:tr>
      <w:tr w:rsidR="00F62DF9" w:rsidRPr="00894803" w14:paraId="7C53F4DA" w14:textId="77777777" w:rsidTr="00F62DF9">
        <w:trPr>
          <w:trHeight w:val="28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DFC3" w14:textId="181B215D" w:rsidR="00F62DF9" w:rsidRPr="00F62DF9" w:rsidRDefault="00F62DF9" w:rsidP="00F62D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R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1BC0" w14:textId="77777777" w:rsidR="00F62DF9" w:rsidRPr="00F62DF9" w:rsidRDefault="00F62DF9" w:rsidP="00F62D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5184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01EF" w14:textId="77777777" w:rsidR="00F62DF9" w:rsidRPr="00F62DF9" w:rsidRDefault="00F62DF9" w:rsidP="00F62D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0132</w:t>
            </w:r>
          </w:p>
        </w:tc>
      </w:tr>
      <w:tr w:rsidR="00F62DF9" w:rsidRPr="00894803" w14:paraId="135C9C27" w14:textId="77777777" w:rsidTr="00F62DF9">
        <w:trPr>
          <w:trHeight w:val="28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56E4" w14:textId="4E7E7F90" w:rsidR="00F62DF9" w:rsidRPr="00F62DF9" w:rsidRDefault="00F62DF9" w:rsidP="00F62D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irubin</w:t>
            </w: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40DE" w14:textId="77777777" w:rsidR="00F62DF9" w:rsidRPr="00F62DF9" w:rsidRDefault="00F62DF9" w:rsidP="00F62D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82851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36C3" w14:textId="77777777" w:rsidR="00F62DF9" w:rsidRPr="00F62DF9" w:rsidRDefault="00F62DF9" w:rsidP="00F62D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263</w:t>
            </w:r>
          </w:p>
        </w:tc>
      </w:tr>
      <w:tr w:rsidR="00F62DF9" w:rsidRPr="00894803" w14:paraId="22BBB1BA" w14:textId="77777777" w:rsidTr="00F62DF9">
        <w:trPr>
          <w:trHeight w:val="28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3851" w14:textId="3D09B941" w:rsidR="00F62DF9" w:rsidRPr="00F62DF9" w:rsidRDefault="00F62DF9" w:rsidP="00F62D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harlson </w:t>
            </w: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orbidity</w:t>
            </w: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ex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6573" w14:textId="77777777" w:rsidR="00F62DF9" w:rsidRPr="00F62DF9" w:rsidRDefault="00F62DF9" w:rsidP="00F62D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4646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0BA5" w14:textId="77777777" w:rsidR="00F62DF9" w:rsidRPr="00F62DF9" w:rsidRDefault="00F62DF9" w:rsidP="00F62D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1021</w:t>
            </w:r>
          </w:p>
        </w:tc>
      </w:tr>
      <w:tr w:rsidR="00F62DF9" w:rsidRPr="00894803" w14:paraId="1DB7A886" w14:textId="77777777" w:rsidTr="00F62DF9">
        <w:trPr>
          <w:trHeight w:val="28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FEEB" w14:textId="4ED003D2" w:rsidR="00F62DF9" w:rsidRPr="00F62DF9" w:rsidRDefault="00F62DF9" w:rsidP="00F62D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48BF" w14:textId="77777777" w:rsidR="00F62DF9" w:rsidRPr="00F62DF9" w:rsidRDefault="00F62DF9" w:rsidP="00F62D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44573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0F60" w14:textId="77777777" w:rsidR="00F62DF9" w:rsidRPr="00F62DF9" w:rsidRDefault="00F62DF9" w:rsidP="00F62D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95172</w:t>
            </w:r>
          </w:p>
        </w:tc>
      </w:tr>
      <w:tr w:rsidR="00F62DF9" w:rsidRPr="00894803" w14:paraId="047CEE69" w14:textId="77777777" w:rsidTr="00F62DF9">
        <w:trPr>
          <w:trHeight w:val="280"/>
        </w:trPr>
        <w:tc>
          <w:tcPr>
            <w:tcW w:w="2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DD92" w14:textId="6DF70F0B" w:rsidR="00F62DF9" w:rsidRPr="00F62DF9" w:rsidRDefault="00F62DF9" w:rsidP="00F62D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S Ⅲ</w:t>
            </w:r>
          </w:p>
        </w:tc>
        <w:tc>
          <w:tcPr>
            <w:tcW w:w="9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E90E" w14:textId="77777777" w:rsidR="00F62DF9" w:rsidRPr="00F62DF9" w:rsidRDefault="00F62DF9" w:rsidP="00F62D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33481</w:t>
            </w:r>
          </w:p>
        </w:tc>
        <w:tc>
          <w:tcPr>
            <w:tcW w:w="1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A0AD" w14:textId="77777777" w:rsidR="00F62DF9" w:rsidRPr="00F62DF9" w:rsidRDefault="00F62DF9" w:rsidP="00F62D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94484</w:t>
            </w:r>
          </w:p>
        </w:tc>
      </w:tr>
      <w:tr w:rsidR="00F62DF9" w:rsidRPr="00894803" w14:paraId="5B2E912D" w14:textId="77777777" w:rsidTr="00F62DF9">
        <w:trPr>
          <w:trHeight w:val="280"/>
        </w:trPr>
        <w:tc>
          <w:tcPr>
            <w:tcW w:w="2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2D24A" w14:textId="06ABD2CC" w:rsidR="00F62DF9" w:rsidRPr="00F62DF9" w:rsidRDefault="00F62DF9" w:rsidP="00F62D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sis3</w:t>
            </w:r>
          </w:p>
        </w:tc>
        <w:tc>
          <w:tcPr>
            <w:tcW w:w="9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A37CC" w14:textId="77777777" w:rsidR="00F62DF9" w:rsidRPr="00F62DF9" w:rsidRDefault="00F62DF9" w:rsidP="00F62D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5678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41B77" w14:textId="77777777" w:rsidR="00F62DF9" w:rsidRPr="00F62DF9" w:rsidRDefault="00F62DF9" w:rsidP="00F62D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62DF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4287</w:t>
            </w:r>
          </w:p>
        </w:tc>
      </w:tr>
    </w:tbl>
    <w:p w14:paraId="29B2BAEE" w14:textId="77777777" w:rsidR="00F62DF9" w:rsidRDefault="00F62DF9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33EAA0AD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CDCD10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24A7F4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02997AD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A4E995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A04C752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FC5803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0DF41B9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D94E8AC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5C00211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9646964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47C339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D15BB8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E9E2AD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8F759BD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6DF76A3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3D31F86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A9BAA0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F297FE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EF95DA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05F3366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F38E620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38259F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0F141FA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D5D2214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457319D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07FC5D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20E2A6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A2D567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A924909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46B1C6A" w14:textId="61E1B2B9" w:rsidR="00894803" w:rsidRPr="00894803" w:rsidRDefault="00894803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</w:t>
      </w:r>
      <w:r w:rsidRPr="00894803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4</w:t>
      </w:r>
      <w:r w:rsidRPr="00894803">
        <w:rPr>
          <w:rFonts w:ascii="Times New Roman" w:hAnsi="Times New Roman" w:cs="Times New Roman"/>
          <w:b/>
          <w:bCs/>
          <w:sz w:val="20"/>
          <w:szCs w:val="20"/>
        </w:rPr>
        <w:t xml:space="preserve"> discriminative performance of sofa and combined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OFA</w:t>
      </w:r>
      <w:r w:rsidRPr="00894803">
        <w:rPr>
          <w:rFonts w:ascii="Times New Roman" w:hAnsi="Times New Roman" w:cs="Times New Roman"/>
          <w:b/>
          <w:bCs/>
          <w:sz w:val="20"/>
          <w:szCs w:val="20"/>
        </w:rPr>
        <w:t>/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PNI</w:t>
      </w:r>
      <w:r w:rsidRPr="00894803">
        <w:rPr>
          <w:rFonts w:ascii="Times New Roman" w:hAnsi="Times New Roman" w:cs="Times New Roman"/>
          <w:b/>
          <w:bCs/>
          <w:sz w:val="20"/>
          <w:szCs w:val="20"/>
        </w:rPr>
        <w:t xml:space="preserve"> models for predicting 30-day all-cause mortalit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85"/>
        <w:gridCol w:w="1046"/>
        <w:gridCol w:w="1184"/>
        <w:gridCol w:w="1241"/>
        <w:gridCol w:w="1248"/>
        <w:gridCol w:w="1110"/>
        <w:gridCol w:w="1110"/>
        <w:gridCol w:w="582"/>
      </w:tblGrid>
      <w:tr w:rsidR="00894803" w:rsidRPr="00894803" w14:paraId="30823C9B" w14:textId="77777777" w:rsidTr="00894803">
        <w:trPr>
          <w:trHeight w:val="280"/>
        </w:trPr>
        <w:tc>
          <w:tcPr>
            <w:tcW w:w="7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94727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B6195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C (95%CI)</w:t>
            </w:r>
          </w:p>
        </w:tc>
        <w:tc>
          <w:tcPr>
            <w:tcW w:w="11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B76BB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uracy (95%CI)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6C976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nsitivity (95%CI)</w:t>
            </w:r>
          </w:p>
        </w:tc>
        <w:tc>
          <w:tcPr>
            <w:tcW w:w="12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B926C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ficity (95%CI)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D4247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PV (95%CI)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4802D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PV (95%CI)</w:t>
            </w:r>
          </w:p>
        </w:tc>
        <w:tc>
          <w:tcPr>
            <w:tcW w:w="5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604C7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ut off</w:t>
            </w:r>
          </w:p>
        </w:tc>
      </w:tr>
      <w:tr w:rsidR="00894803" w:rsidRPr="00894803" w14:paraId="6E96914D" w14:textId="77777777" w:rsidTr="00894803">
        <w:trPr>
          <w:trHeight w:val="280"/>
        </w:trPr>
        <w:tc>
          <w:tcPr>
            <w:tcW w:w="78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D8E2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A/PNI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1005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 (0.66-0.75)</w:t>
            </w:r>
          </w:p>
        </w:tc>
        <w:tc>
          <w:tcPr>
            <w:tcW w:w="11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7950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 (0.68-0.74)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E8AD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 (0.74 - 0.81)</w:t>
            </w:r>
          </w:p>
        </w:tc>
        <w:tc>
          <w:tcPr>
            <w:tcW w:w="124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FD01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 (0.46 - 0.60)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E622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 (0.79 - 0.86)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66DD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 (0.39 - 0.52)</w:t>
            </w:r>
          </w:p>
        </w:tc>
        <w:tc>
          <w:tcPr>
            <w:tcW w:w="58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1530" w14:textId="77777777" w:rsidR="00894803" w:rsidRPr="00894803" w:rsidRDefault="00894803" w:rsidP="0089480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3</w:t>
            </w:r>
          </w:p>
        </w:tc>
      </w:tr>
      <w:tr w:rsidR="00894803" w:rsidRPr="00894803" w14:paraId="385529DC" w14:textId="77777777" w:rsidTr="00894803">
        <w:trPr>
          <w:trHeight w:val="280"/>
        </w:trPr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12006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F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65322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 (0.64-0.72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007BB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 (0.62-0.69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57C9A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 (0.69 - 0.78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A20D3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 (0.46 - 0.5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A024F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 (0.69 - 0.77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791B9" w14:textId="77777777" w:rsidR="00894803" w:rsidRPr="00894803" w:rsidRDefault="00894803" w:rsidP="008948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 (0.47 - 0.59)</w:t>
            </w:r>
          </w:p>
        </w:tc>
        <w:tc>
          <w:tcPr>
            <w:tcW w:w="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E5E51" w14:textId="77777777" w:rsidR="00894803" w:rsidRPr="00894803" w:rsidRDefault="00894803" w:rsidP="0089480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48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</w:t>
            </w:r>
          </w:p>
        </w:tc>
      </w:tr>
    </w:tbl>
    <w:p w14:paraId="0C06A016" w14:textId="77777777" w:rsidR="00316B2E" w:rsidRDefault="00316B2E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6DAE85CD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4E9489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E8D721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C3C87E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14AA04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65BAEB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AA752E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0878B9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8E1D144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0FF548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CBE67C1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35A950C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D227BC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7689B2C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481F11A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5DF680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1EDAFA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A27812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05D038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334F62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84C3BF7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648CE67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EF4121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60586D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A88F64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A4F8EC2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B9174D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4FB47F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16A2CC7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2EA26E6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8805B3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0DB0E6F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B88D94" w14:textId="77777777" w:rsidR="00A44787" w:rsidRDefault="00A447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62E501" w14:textId="576420F6" w:rsidR="00743E79" w:rsidRPr="00743E79" w:rsidRDefault="00743E79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</w:t>
      </w:r>
      <w:r w:rsidRPr="00894803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5</w:t>
      </w:r>
      <w:r w:rsidRPr="0089480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545C1" w:rsidRPr="00B545C1">
        <w:rPr>
          <w:rFonts w:ascii="Times New Roman" w:hAnsi="Times New Roman" w:cs="Times New Roman"/>
          <w:b/>
          <w:bCs/>
          <w:sz w:val="20"/>
          <w:szCs w:val="20"/>
        </w:rPr>
        <w:t xml:space="preserve">sensitivity analyses of the association between </w:t>
      </w:r>
      <w:r w:rsidR="00B545C1">
        <w:rPr>
          <w:rFonts w:ascii="Times New Roman" w:hAnsi="Times New Roman" w:cs="Times New Roman" w:hint="eastAsia"/>
          <w:b/>
          <w:bCs/>
          <w:sz w:val="20"/>
          <w:szCs w:val="20"/>
        </w:rPr>
        <w:t>PNI</w:t>
      </w:r>
      <w:r w:rsidR="00B545C1" w:rsidRPr="00B545C1">
        <w:rPr>
          <w:rFonts w:ascii="Times New Roman" w:hAnsi="Times New Roman" w:cs="Times New Roman"/>
          <w:b/>
          <w:bCs/>
          <w:sz w:val="20"/>
          <w:szCs w:val="20"/>
        </w:rPr>
        <w:t xml:space="preserve"> and all-cause mortality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615"/>
        <w:gridCol w:w="1161"/>
        <w:gridCol w:w="10"/>
        <w:gridCol w:w="2532"/>
        <w:gridCol w:w="988"/>
      </w:tblGrid>
      <w:tr w:rsidR="005B4800" w:rsidRPr="00B545C1" w14:paraId="2D9BC637" w14:textId="77777777" w:rsidTr="00B545C1">
        <w:trPr>
          <w:tblHeader/>
          <w:jc w:val="center"/>
        </w:trPr>
        <w:tc>
          <w:tcPr>
            <w:tcW w:w="2176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A6CFD" w14:textId="77777777" w:rsidR="005B4800" w:rsidRPr="00743E79" w:rsidRDefault="005B4800" w:rsidP="00743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3E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69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EE18CDC" w14:textId="26DA2862" w:rsidR="005B4800" w:rsidRPr="00B545C1" w:rsidRDefault="005B4800" w:rsidP="00743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45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6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F48DA" w14:textId="75497A30" w:rsidR="005B4800" w:rsidRPr="00743E79" w:rsidRDefault="005B4800" w:rsidP="00743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19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0550E" w14:textId="4241EFD2" w:rsidR="005B4800" w:rsidRPr="00743E79" w:rsidRDefault="005B4800" w:rsidP="00743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3E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</w:tr>
      <w:tr w:rsidR="00B545C1" w:rsidRPr="00B545C1" w14:paraId="3FAD754F" w14:textId="77777777" w:rsidTr="00B545C1">
        <w:trPr>
          <w:tblHeader/>
          <w:jc w:val="center"/>
        </w:trPr>
        <w:tc>
          <w:tcPr>
            <w:tcW w:w="2176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C0FF470" w14:textId="77777777" w:rsidR="005B4800" w:rsidRPr="00743E79" w:rsidRDefault="005B4800" w:rsidP="00743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A4B9CEE" w14:textId="12F91A67" w:rsidR="005B4800" w:rsidRPr="00B545C1" w:rsidRDefault="005B4800" w:rsidP="00743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F6B9A8" w14:textId="4DE58C7E" w:rsidR="005B4800" w:rsidRPr="00743E79" w:rsidRDefault="005B4800" w:rsidP="00743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21093B" w14:textId="77777777" w:rsidR="005B4800" w:rsidRPr="00743E79" w:rsidRDefault="005B4800" w:rsidP="00743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3E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59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6C16A5" w14:textId="77777777" w:rsidR="005B4800" w:rsidRPr="00743E79" w:rsidRDefault="005B4800" w:rsidP="00743E79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743E7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</w:p>
        </w:tc>
      </w:tr>
      <w:tr w:rsidR="00B545C1" w:rsidRPr="00B545C1" w14:paraId="58E13C9C" w14:textId="77777777" w:rsidTr="00B545C1">
        <w:trPr>
          <w:jc w:val="center"/>
        </w:trPr>
        <w:tc>
          <w:tcPr>
            <w:tcW w:w="2176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7A2878" w14:textId="7275B0DD" w:rsidR="00B545C1" w:rsidRPr="00743E79" w:rsidRDefault="00B545C1" w:rsidP="00B5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5C1">
              <w:rPr>
                <w:rFonts w:ascii="Times New Roman" w:hAnsi="Times New Roman" w:cs="Times New Roman"/>
                <w:sz w:val="20"/>
                <w:szCs w:val="20"/>
              </w:rPr>
              <w:t>non-imputed dataset</w:t>
            </w:r>
          </w:p>
        </w:tc>
        <w:tc>
          <w:tcPr>
            <w:tcW w:w="699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6EC7DE74" w14:textId="167EC115" w:rsidR="00B545C1" w:rsidRPr="00B545C1" w:rsidRDefault="00B545C1" w:rsidP="00B5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5C1">
              <w:rPr>
                <w:rFonts w:ascii="Times New Roman" w:hAnsi="Times New Roman" w:cs="Times New Roman"/>
                <w:sz w:val="20"/>
                <w:szCs w:val="20"/>
              </w:rPr>
              <w:t>D30</w:t>
            </w:r>
          </w:p>
        </w:tc>
        <w:tc>
          <w:tcPr>
            <w:tcW w:w="6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2FAB4" w14:textId="41D04A86" w:rsidR="00B545C1" w:rsidRPr="00743E79" w:rsidRDefault="00B545C1" w:rsidP="00B545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DE324E" w14:textId="5D1751FD" w:rsidR="00B545C1" w:rsidRPr="00743E79" w:rsidRDefault="00B545C1" w:rsidP="00B5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5C1">
              <w:rPr>
                <w:rFonts w:ascii="Times New Roman" w:hAnsi="Times New Roman" w:cs="Times New Roman"/>
                <w:sz w:val="20"/>
                <w:szCs w:val="20"/>
              </w:rPr>
              <w:t>0.96(0.93, 0.98)</w:t>
            </w:r>
          </w:p>
        </w:tc>
        <w:tc>
          <w:tcPr>
            <w:tcW w:w="595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3CC1BC" w14:textId="4301236A" w:rsidR="00B545C1" w:rsidRPr="00743E79" w:rsidRDefault="00B545C1" w:rsidP="00B545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45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545C1" w:rsidRPr="00B545C1" w14:paraId="03E0E2B6" w14:textId="77777777" w:rsidTr="00B545C1">
        <w:trPr>
          <w:jc w:val="center"/>
        </w:trPr>
        <w:tc>
          <w:tcPr>
            <w:tcW w:w="2176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C3397" w14:textId="5AB55A47" w:rsidR="00B545C1" w:rsidRPr="00B545C1" w:rsidRDefault="00B545C1" w:rsidP="00B5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5C1">
              <w:rPr>
                <w:rFonts w:ascii="Times New Roman" w:hAnsi="Times New Roman" w:cs="Times New Roman"/>
                <w:sz w:val="20"/>
                <w:szCs w:val="20"/>
              </w:rPr>
              <w:t>Total ICU Patient Sample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FFFFFF"/>
          </w:tcPr>
          <w:p w14:paraId="210D65F7" w14:textId="01CC3A82" w:rsidR="00B545C1" w:rsidRPr="00B545C1" w:rsidRDefault="00B545C1" w:rsidP="00B5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5C1">
              <w:rPr>
                <w:rFonts w:ascii="Times New Roman" w:hAnsi="Times New Roman" w:cs="Times New Roman"/>
                <w:sz w:val="20"/>
                <w:szCs w:val="20"/>
              </w:rPr>
              <w:t>D30</w:t>
            </w:r>
          </w:p>
        </w:tc>
        <w:tc>
          <w:tcPr>
            <w:tcW w:w="6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62E95" w14:textId="04ADF7F0" w:rsidR="00B545C1" w:rsidRPr="00B545C1" w:rsidRDefault="00B545C1" w:rsidP="00B545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17AB1" w14:textId="6F0821CA" w:rsidR="00B545C1" w:rsidRPr="00B545C1" w:rsidRDefault="00B545C1" w:rsidP="00B5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5C1">
              <w:rPr>
                <w:rFonts w:ascii="Times New Roman" w:hAnsi="Times New Roman" w:cs="Times New Roman"/>
                <w:sz w:val="20"/>
                <w:szCs w:val="20"/>
              </w:rPr>
              <w:t>0.96(0.94, 0.98)</w:t>
            </w:r>
          </w:p>
        </w:tc>
        <w:tc>
          <w:tcPr>
            <w:tcW w:w="595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C8BEE" w14:textId="26053001" w:rsidR="00B545C1" w:rsidRPr="00B545C1" w:rsidRDefault="00B545C1" w:rsidP="00B545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45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545C1" w:rsidRPr="00B545C1" w14:paraId="7FBA5485" w14:textId="77777777" w:rsidTr="00B545C1">
        <w:trPr>
          <w:jc w:val="center"/>
        </w:trPr>
        <w:tc>
          <w:tcPr>
            <w:tcW w:w="2176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01F26" w14:textId="23F62685" w:rsidR="00B545C1" w:rsidRPr="00B545C1" w:rsidRDefault="00B545C1" w:rsidP="00B5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5C1">
              <w:rPr>
                <w:rFonts w:ascii="Times New Roman" w:hAnsi="Times New Roman" w:cs="Times New Roman"/>
                <w:sz w:val="20"/>
                <w:szCs w:val="20"/>
              </w:rPr>
              <w:t>Long-Term Mortality</w:t>
            </w:r>
          </w:p>
        </w:tc>
        <w:tc>
          <w:tcPr>
            <w:tcW w:w="699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</w:tcPr>
          <w:p w14:paraId="125788EB" w14:textId="4DE5DEB6" w:rsidR="00B545C1" w:rsidRPr="00B545C1" w:rsidRDefault="00B545C1" w:rsidP="00B5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5C1">
              <w:rPr>
                <w:rFonts w:ascii="Times New Roman" w:hAnsi="Times New Roman" w:cs="Times New Roman"/>
                <w:sz w:val="20"/>
                <w:szCs w:val="20"/>
              </w:rPr>
              <w:t>D360</w:t>
            </w:r>
          </w:p>
        </w:tc>
        <w:tc>
          <w:tcPr>
            <w:tcW w:w="6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DE3A5" w14:textId="1A0D7BEA" w:rsidR="00B545C1" w:rsidRPr="00B545C1" w:rsidRDefault="00B545C1" w:rsidP="00B545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8B231" w14:textId="3AB4F8E7" w:rsidR="00B545C1" w:rsidRPr="00B545C1" w:rsidRDefault="00B545C1" w:rsidP="00B5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E79">
              <w:rPr>
                <w:rFonts w:ascii="Times New Roman" w:hAnsi="Times New Roman" w:cs="Times New Roman"/>
                <w:sz w:val="20"/>
                <w:szCs w:val="20"/>
              </w:rPr>
              <w:t>0.98 (0.96 ~ 0.99)</w:t>
            </w:r>
          </w:p>
        </w:tc>
        <w:tc>
          <w:tcPr>
            <w:tcW w:w="595" w:type="pct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8B667" w14:textId="4BBD850B" w:rsidR="00B545C1" w:rsidRPr="00B545C1" w:rsidRDefault="00B545C1" w:rsidP="00B545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3E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7</w:t>
            </w:r>
          </w:p>
        </w:tc>
      </w:tr>
    </w:tbl>
    <w:p w14:paraId="201A117D" w14:textId="5EAEED86" w:rsidR="005B4800" w:rsidRPr="00B545C1" w:rsidRDefault="00B545C1" w:rsidP="005B4800">
      <w:pPr>
        <w:rPr>
          <w:rFonts w:ascii="Times New Roman" w:hAnsi="Times New Roman" w:cs="Times New Roman"/>
          <w:sz w:val="18"/>
          <w:szCs w:val="18"/>
        </w:rPr>
      </w:pPr>
      <w:r w:rsidRPr="00743E79">
        <w:rPr>
          <w:rFonts w:ascii="Times New Roman" w:hAnsi="Times New Roman" w:cs="Times New Roman"/>
          <w:sz w:val="20"/>
          <w:szCs w:val="20"/>
        </w:rPr>
        <w:t>Model</w:t>
      </w:r>
      <w:r w:rsidRPr="00B545C1">
        <w:rPr>
          <w:rFonts w:ascii="Times New Roman" w:hAnsi="Times New Roman" w:cs="Times New Roman"/>
          <w:sz w:val="18"/>
          <w:szCs w:val="18"/>
        </w:rPr>
        <w:t xml:space="preserve"> </w:t>
      </w:r>
      <w:r w:rsidRPr="00B545C1">
        <w:rPr>
          <w:rFonts w:ascii="Times New Roman" w:hAnsi="Times New Roman" w:cs="Times New Roman" w:hint="eastAsia"/>
          <w:sz w:val="18"/>
          <w:szCs w:val="18"/>
        </w:rPr>
        <w:t>a</w:t>
      </w:r>
      <w:r w:rsidR="005B4800" w:rsidRPr="00B545C1">
        <w:rPr>
          <w:rFonts w:ascii="Times New Roman" w:hAnsi="Times New Roman" w:cs="Times New Roman"/>
          <w:sz w:val="18"/>
          <w:szCs w:val="18"/>
        </w:rPr>
        <w:t>djusted for Age</w:t>
      </w:r>
      <w:r w:rsidR="005B4800" w:rsidRPr="00B545C1">
        <w:rPr>
          <w:rFonts w:ascii="Times New Roman" w:hAnsi="Times New Roman" w:cs="Times New Roman" w:hint="eastAsia"/>
          <w:sz w:val="18"/>
          <w:szCs w:val="18"/>
        </w:rPr>
        <w:t xml:space="preserve"> + </w:t>
      </w:r>
      <w:r w:rsidR="005B4800" w:rsidRPr="00B545C1">
        <w:rPr>
          <w:rFonts w:ascii="Times New Roman" w:hAnsi="Times New Roman" w:cs="Times New Roman"/>
          <w:sz w:val="18"/>
          <w:szCs w:val="18"/>
        </w:rPr>
        <w:t>Gender</w:t>
      </w:r>
      <w:r w:rsidR="005B4800" w:rsidRPr="00B545C1">
        <w:rPr>
          <w:rFonts w:ascii="Times New Roman" w:hAnsi="Times New Roman" w:cs="Times New Roman" w:hint="eastAsia"/>
          <w:sz w:val="18"/>
          <w:szCs w:val="18"/>
        </w:rPr>
        <w:t xml:space="preserve"> +</w:t>
      </w:r>
      <w:r w:rsidR="005B4800" w:rsidRPr="00B545C1">
        <w:rPr>
          <w:rFonts w:ascii="Times New Roman" w:hAnsi="Times New Roman" w:cs="Times New Roman"/>
          <w:sz w:val="18"/>
          <w:szCs w:val="18"/>
        </w:rPr>
        <w:t xml:space="preserve"> Race</w:t>
      </w:r>
      <w:r w:rsidR="005B4800" w:rsidRPr="00B545C1">
        <w:rPr>
          <w:rFonts w:ascii="Times New Roman" w:hAnsi="Times New Roman" w:cs="Times New Roman" w:hint="eastAsia"/>
          <w:sz w:val="18"/>
          <w:szCs w:val="18"/>
        </w:rPr>
        <w:t xml:space="preserve"> + I</w:t>
      </w:r>
      <w:r w:rsidR="005B4800" w:rsidRPr="00B545C1">
        <w:rPr>
          <w:rFonts w:ascii="Times New Roman" w:hAnsi="Times New Roman" w:cs="Times New Roman"/>
          <w:sz w:val="18"/>
          <w:szCs w:val="18"/>
        </w:rPr>
        <w:t xml:space="preserve">nsurance + SOFA + Charlson comorbidity index + </w:t>
      </w:r>
      <w:r w:rsidR="005B4800" w:rsidRPr="00B545C1">
        <w:rPr>
          <w:rFonts w:ascii="Times New Roman" w:eastAsia="宋体" w:hAnsi="Times New Roman"/>
          <w:sz w:val="20"/>
          <w:szCs w:val="20"/>
        </w:rPr>
        <w:t>APS</w:t>
      </w:r>
      <w:r w:rsidR="005B4800" w:rsidRPr="00B545C1">
        <w:rPr>
          <w:rFonts w:ascii="Times New Roman" w:eastAsia="宋体" w:hAnsi="Times New Roman" w:hint="eastAsia"/>
          <w:sz w:val="20"/>
          <w:szCs w:val="20"/>
        </w:rPr>
        <w:t xml:space="preserve"> </w:t>
      </w:r>
      <w:r w:rsidR="005B4800" w:rsidRPr="00B545C1">
        <w:rPr>
          <w:rFonts w:ascii="Times New Roman" w:eastAsia="宋体" w:hAnsi="Times New Roman"/>
          <w:sz w:val="20"/>
          <w:szCs w:val="20"/>
        </w:rPr>
        <w:t>III</w:t>
      </w:r>
      <w:r w:rsidR="005B4800" w:rsidRPr="00B545C1">
        <w:rPr>
          <w:rFonts w:ascii="Times New Roman" w:hAnsi="Times New Roman" w:cs="Times New Roman"/>
          <w:sz w:val="18"/>
          <w:szCs w:val="18"/>
        </w:rPr>
        <w:t xml:space="preserve"> + </w:t>
      </w:r>
      <w:r w:rsidR="005B4800" w:rsidRPr="00B545C1">
        <w:rPr>
          <w:rFonts w:ascii="Times New Roman" w:eastAsia="宋体" w:hAnsi="Times New Roman" w:hint="eastAsia"/>
          <w:sz w:val="20"/>
          <w:szCs w:val="20"/>
        </w:rPr>
        <w:t>H</w:t>
      </w:r>
      <w:r w:rsidR="005B4800" w:rsidRPr="00B545C1">
        <w:rPr>
          <w:rFonts w:ascii="Times New Roman" w:eastAsia="宋体" w:hAnsi="Times New Roman"/>
          <w:sz w:val="20"/>
          <w:szCs w:val="20"/>
        </w:rPr>
        <w:t xml:space="preserve">emoglobin, </w:t>
      </w:r>
      <w:r w:rsidR="005B4800" w:rsidRPr="00B545C1">
        <w:rPr>
          <w:rFonts w:ascii="Times New Roman" w:eastAsia="宋体" w:hAnsi="Times New Roman" w:hint="eastAsia"/>
          <w:sz w:val="20"/>
          <w:szCs w:val="20"/>
        </w:rPr>
        <w:t>A</w:t>
      </w:r>
      <w:r w:rsidR="005B4800" w:rsidRPr="00B545C1">
        <w:rPr>
          <w:rFonts w:ascii="Times New Roman" w:eastAsia="宋体" w:hAnsi="Times New Roman"/>
          <w:sz w:val="20"/>
          <w:szCs w:val="20"/>
        </w:rPr>
        <w:t xml:space="preserve">nion gap, INR, </w:t>
      </w:r>
      <w:r w:rsidR="005B4800" w:rsidRPr="00B545C1">
        <w:rPr>
          <w:rFonts w:ascii="Times New Roman" w:eastAsia="宋体" w:hAnsi="Times New Roman" w:hint="eastAsia"/>
          <w:sz w:val="20"/>
          <w:szCs w:val="20"/>
        </w:rPr>
        <w:t>T</w:t>
      </w:r>
      <w:r w:rsidR="005B4800" w:rsidRPr="00B545C1">
        <w:rPr>
          <w:rFonts w:ascii="Times New Roman" w:eastAsia="宋体" w:hAnsi="Times New Roman"/>
          <w:sz w:val="20"/>
          <w:szCs w:val="20"/>
        </w:rPr>
        <w:t xml:space="preserve">otal </w:t>
      </w:r>
      <w:r w:rsidR="005B4800" w:rsidRPr="00B545C1">
        <w:rPr>
          <w:rFonts w:ascii="Times New Roman" w:eastAsia="宋体" w:hAnsi="Times New Roman" w:hint="eastAsia"/>
          <w:sz w:val="20"/>
          <w:szCs w:val="20"/>
        </w:rPr>
        <w:t>B</w:t>
      </w:r>
      <w:r w:rsidR="005B4800" w:rsidRPr="00B545C1">
        <w:rPr>
          <w:rFonts w:ascii="Times New Roman" w:eastAsia="宋体" w:hAnsi="Times New Roman"/>
          <w:sz w:val="20"/>
          <w:szCs w:val="20"/>
        </w:rPr>
        <w:t xml:space="preserve">ilirubin, and </w:t>
      </w:r>
      <w:r w:rsidR="005B4800" w:rsidRPr="00B545C1">
        <w:rPr>
          <w:rFonts w:ascii="Times New Roman" w:eastAsia="宋体" w:hAnsi="Times New Roman" w:hint="eastAsia"/>
          <w:sz w:val="20"/>
          <w:szCs w:val="20"/>
        </w:rPr>
        <w:t>S</w:t>
      </w:r>
      <w:r w:rsidR="005B4800" w:rsidRPr="00B545C1">
        <w:rPr>
          <w:rFonts w:ascii="Times New Roman" w:eastAsia="宋体" w:hAnsi="Times New Roman"/>
          <w:sz w:val="20"/>
          <w:szCs w:val="20"/>
        </w:rPr>
        <w:t>epsis</w:t>
      </w:r>
      <w:r w:rsidR="005B4800" w:rsidRPr="00B545C1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A3F2BDB" w14:textId="77777777" w:rsidR="00316B2E" w:rsidRPr="005B4800" w:rsidRDefault="00316B2E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364772E6" w14:textId="77777777" w:rsidR="00316B2E" w:rsidRPr="00894803" w:rsidRDefault="00316B2E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6B922F00" w14:textId="77777777" w:rsidR="00316B2E" w:rsidRDefault="00316B2E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4E4D9A66" w14:textId="77777777" w:rsidR="00316B2E" w:rsidRDefault="00316B2E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4D8381D2" w14:textId="77777777" w:rsidR="00316B2E" w:rsidRDefault="00316B2E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3EACC3FB" w14:textId="77777777" w:rsidR="00316B2E" w:rsidRDefault="00316B2E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38F6AA5C" w14:textId="77777777" w:rsidR="00316B2E" w:rsidRDefault="00316B2E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13A4E732" w14:textId="77777777" w:rsidR="00316B2E" w:rsidRDefault="00316B2E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75A8A708" w14:textId="77777777" w:rsidR="00316B2E" w:rsidRDefault="00316B2E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05A4AAD3" w14:textId="77777777" w:rsidR="00316B2E" w:rsidRDefault="00316B2E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66538E71" w14:textId="77777777" w:rsidR="00316B2E" w:rsidRDefault="00316B2E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5A5D7FC8" w14:textId="77777777" w:rsidR="00316B2E" w:rsidRDefault="00316B2E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143BCA50" w14:textId="77777777" w:rsidR="00316B2E" w:rsidRDefault="00316B2E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5E5ABB1E" w14:textId="77777777" w:rsidR="00316B2E" w:rsidRDefault="00316B2E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1B05817F" w14:textId="77777777" w:rsidR="00316B2E" w:rsidRDefault="00316B2E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34D3CFFD" w14:textId="77777777" w:rsidR="00316B2E" w:rsidRDefault="00316B2E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4F9621F7" w14:textId="77777777" w:rsidR="00316B2E" w:rsidRDefault="00316B2E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57A3A9AE" w14:textId="77777777" w:rsidR="00316B2E" w:rsidRDefault="00316B2E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7CBC0AD4" w14:textId="77777777" w:rsidR="00316B2E" w:rsidRDefault="00316B2E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556F259D" w14:textId="77777777" w:rsidR="00316B2E" w:rsidRDefault="00316B2E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1D765650" w14:textId="77777777" w:rsidR="00316B2E" w:rsidRDefault="00316B2E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4A24AD53" w14:textId="77777777" w:rsidR="00316B2E" w:rsidRDefault="00316B2E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13D6C3C4" w14:textId="77777777" w:rsidR="00316B2E" w:rsidRDefault="00316B2E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5621D059" w14:textId="77777777" w:rsidR="00316B2E" w:rsidRDefault="00316B2E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1FE411DD" w14:textId="77777777" w:rsidR="00316B2E" w:rsidRDefault="00316B2E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62BB01C4" w14:textId="77777777" w:rsidR="00316B2E" w:rsidRDefault="00316B2E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15B04487" w14:textId="77777777" w:rsidR="00316B2E" w:rsidRDefault="00316B2E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bookmarkEnd w:id="0"/>
    <w:p w14:paraId="5F3EBBC8" w14:textId="77777777" w:rsidR="00316B2E" w:rsidRDefault="00316B2E">
      <w:pPr>
        <w:rPr>
          <w:rFonts w:ascii="Times New Roman" w:hAnsi="Times New Roman" w:cs="Times New Roman"/>
          <w:sz w:val="20"/>
          <w:szCs w:val="20"/>
        </w:rPr>
      </w:pPr>
    </w:p>
    <w:p w14:paraId="10DEB21C" w14:textId="77777777" w:rsidR="00316B2E" w:rsidRDefault="00316B2E">
      <w:pPr>
        <w:rPr>
          <w:rFonts w:hint="eastAsia"/>
        </w:rPr>
      </w:pPr>
    </w:p>
    <w:sectPr w:rsidR="00316B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3C8292" w14:textId="77777777" w:rsidR="00E14221" w:rsidRDefault="00E14221" w:rsidP="00F62DF9">
      <w:pPr>
        <w:rPr>
          <w:rFonts w:hint="eastAsia"/>
        </w:rPr>
      </w:pPr>
      <w:r>
        <w:separator/>
      </w:r>
    </w:p>
  </w:endnote>
  <w:endnote w:type="continuationSeparator" w:id="0">
    <w:p w14:paraId="6C622530" w14:textId="77777777" w:rsidR="00E14221" w:rsidRDefault="00E14221" w:rsidP="00F62D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73B357" w14:textId="77777777" w:rsidR="00E14221" w:rsidRDefault="00E14221" w:rsidP="00F62DF9">
      <w:pPr>
        <w:rPr>
          <w:rFonts w:hint="eastAsia"/>
        </w:rPr>
      </w:pPr>
      <w:r>
        <w:separator/>
      </w:r>
    </w:p>
  </w:footnote>
  <w:footnote w:type="continuationSeparator" w:id="0">
    <w:p w14:paraId="39EEBA5C" w14:textId="77777777" w:rsidR="00E14221" w:rsidRDefault="00E14221" w:rsidP="00F62DF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5F60"/>
    <w:rsid w:val="00095854"/>
    <w:rsid w:val="000D4012"/>
    <w:rsid w:val="00154792"/>
    <w:rsid w:val="001B1D16"/>
    <w:rsid w:val="002A5A08"/>
    <w:rsid w:val="00316B2E"/>
    <w:rsid w:val="00341AB7"/>
    <w:rsid w:val="00390059"/>
    <w:rsid w:val="00430237"/>
    <w:rsid w:val="00433070"/>
    <w:rsid w:val="0059260F"/>
    <w:rsid w:val="005B4800"/>
    <w:rsid w:val="00606DB5"/>
    <w:rsid w:val="007379AA"/>
    <w:rsid w:val="00743E79"/>
    <w:rsid w:val="007936BE"/>
    <w:rsid w:val="007C036B"/>
    <w:rsid w:val="008674E6"/>
    <w:rsid w:val="00894803"/>
    <w:rsid w:val="00934E85"/>
    <w:rsid w:val="00A44787"/>
    <w:rsid w:val="00B545C1"/>
    <w:rsid w:val="00B96A3A"/>
    <w:rsid w:val="00C07AF5"/>
    <w:rsid w:val="00C44441"/>
    <w:rsid w:val="00C7620F"/>
    <w:rsid w:val="00D15613"/>
    <w:rsid w:val="00D63507"/>
    <w:rsid w:val="00D66942"/>
    <w:rsid w:val="00D86E95"/>
    <w:rsid w:val="00E014EA"/>
    <w:rsid w:val="00E14221"/>
    <w:rsid w:val="00E35F60"/>
    <w:rsid w:val="00F62DF9"/>
    <w:rsid w:val="00F73411"/>
    <w:rsid w:val="39B41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89205C"/>
  <w15:docId w15:val="{429E0DCB-F7AA-428C-850F-4A326C65C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46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0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6</Pages>
  <Words>474</Words>
  <Characters>2423</Characters>
  <Application>Microsoft Office Word</Application>
  <DocSecurity>0</DocSecurity>
  <Lines>346</Lines>
  <Paragraphs>241</Paragraphs>
  <ScaleCrop>false</ScaleCrop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元硕 葛</dc:creator>
  <cp:lastModifiedBy>一花 金木</cp:lastModifiedBy>
  <cp:revision>17</cp:revision>
  <dcterms:created xsi:type="dcterms:W3CDTF">2024-11-18T09:34:00Z</dcterms:created>
  <dcterms:modified xsi:type="dcterms:W3CDTF">2025-05-16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mQzNDYyY2Y3MzRmZDMwZmIzNTJjYWNiN2U5NDJiYTUiLCJ1c2VySWQiOiIxMzc0NTAyNDIxIn0=</vt:lpwstr>
  </property>
  <property fmtid="{D5CDD505-2E9C-101B-9397-08002B2CF9AE}" pid="3" name="KSOProductBuildVer">
    <vt:lpwstr>2052-12.1.0.19770</vt:lpwstr>
  </property>
  <property fmtid="{D5CDD505-2E9C-101B-9397-08002B2CF9AE}" pid="4" name="ICV">
    <vt:lpwstr>530245DEADE84AB297DF53A41F60E376_12</vt:lpwstr>
  </property>
</Properties>
</file>